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E5C37" w14:textId="3A74E16D" w:rsidR="00AF3D4A" w:rsidRDefault="00AF3D4A" w:rsidP="00AF3D4A">
      <w:pPr>
        <w:spacing w:before="240" w:after="240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37DAB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30F8D3B6" w14:textId="77777777" w:rsidR="00AF3D4A" w:rsidRPr="00AF3D4A" w:rsidRDefault="00AF3D4A" w:rsidP="00AF3D4A">
      <w:pPr>
        <w:spacing w:before="240" w:after="240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4B39F3B" w14:textId="734AE52A" w:rsidR="00AF3D4A" w:rsidRDefault="00AF3D4A" w:rsidP="00AF3D4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Disparities in Cardiovascular Diseases Prevalence Among Middle-Aged and Older Adults: Role of Socioeconomic Position, Social Connection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Behavioral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and Physiological Risk Factors</w:t>
      </w:r>
    </w:p>
    <w:p w14:paraId="1B466430" w14:textId="77777777" w:rsidR="00AF3D4A" w:rsidRPr="00AF3D4A" w:rsidRDefault="00AF3D4A" w:rsidP="00AF3D4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6ADE334F" w14:textId="082D6620" w:rsidR="00AF3D4A" w:rsidRPr="00AF3D4A" w:rsidRDefault="00AF3D4A" w:rsidP="00AF3D4A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Ji Zhang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Yian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Fang, Yao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Yao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, Yang Zhao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Dahai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Yue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Meekang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Sung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Yinzi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Jin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, </w:t>
      </w:r>
      <w:proofErr w:type="spellStart"/>
      <w:r w:rsidRPr="00AF3D4A">
        <w:rPr>
          <w:rFonts w:ascii="Times New Roman" w:hAnsi="Times New Roman" w:cs="Times New Roman"/>
          <w:b/>
          <w:bCs/>
          <w:sz w:val="22"/>
          <w:lang w:val="en-GB"/>
        </w:rPr>
        <w:t>Zhi-Jie</w:t>
      </w:r>
      <w:proofErr w:type="spellEnd"/>
      <w:r w:rsidRPr="00AF3D4A">
        <w:rPr>
          <w:rFonts w:ascii="Times New Roman" w:hAnsi="Times New Roman" w:cs="Times New Roman"/>
          <w:b/>
          <w:bCs/>
          <w:sz w:val="22"/>
          <w:lang w:val="en-GB"/>
        </w:rPr>
        <w:t xml:space="preserve"> Zheng</w:t>
      </w:r>
    </w:p>
    <w:p w14:paraId="00A060E6" w14:textId="77777777" w:rsidR="00AF3D4A" w:rsidRDefault="00AF3D4A" w:rsidP="00AF3D4A">
      <w:pPr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</w:p>
    <w:p w14:paraId="4872C9E5" w14:textId="6A4C8A7D" w:rsidR="00AF3D4A" w:rsidRPr="00613EF4" w:rsidRDefault="00AF3D4A" w:rsidP="00613EF4">
      <w:pPr>
        <w:spacing w:before="240" w:after="240"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3122522" w14:textId="77777777" w:rsidR="00613EF4" w:rsidRPr="00613EF4" w:rsidRDefault="00613EF4" w:rsidP="00613EF4">
      <w:pPr>
        <w:spacing w:before="240" w:after="240"/>
        <w:jc w:val="left"/>
        <w:rPr>
          <w:rFonts w:ascii="Times New Roman" w:hAnsi="Times New Roman" w:cs="Times New Roman"/>
          <w:bCs/>
          <w:sz w:val="22"/>
          <w:szCs w:val="28"/>
          <w:lang w:val="en-GB"/>
        </w:rPr>
      </w:pP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Contents</w:t>
      </w:r>
    </w:p>
    <w:p w14:paraId="3A273E8D" w14:textId="7AEAC19B" w:rsidR="00613EF4" w:rsidRPr="00613EF4" w:rsidRDefault="00613EF4" w:rsidP="00613EF4">
      <w:pPr>
        <w:spacing w:before="240" w:after="240"/>
        <w:jc w:val="left"/>
        <w:rPr>
          <w:rFonts w:ascii="Times New Roman" w:hAnsi="Times New Roman" w:cs="Times New Roman"/>
          <w:bCs/>
          <w:sz w:val="22"/>
          <w:szCs w:val="28"/>
          <w:lang w:val="en-GB"/>
        </w:rPr>
      </w:pP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Supplement Table 1. Final sample size of each cohort</w:t>
      </w:r>
      <w:r>
        <w:rPr>
          <w:rFonts w:ascii="Times New Roman" w:hAnsi="Times New Roman" w:cs="Times New Roman"/>
          <w:bCs/>
          <w:sz w:val="22"/>
          <w:szCs w:val="28"/>
          <w:lang w:val="en-GB"/>
        </w:rPr>
        <w:t>-------------------------------------------------</w:t>
      </w: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Page 2</w:t>
      </w:r>
    </w:p>
    <w:p w14:paraId="0E977FB7" w14:textId="6AC7E8EF" w:rsidR="00613EF4" w:rsidRPr="00613EF4" w:rsidRDefault="00613EF4" w:rsidP="00613EF4">
      <w:pPr>
        <w:spacing w:before="240" w:after="240"/>
        <w:jc w:val="left"/>
        <w:rPr>
          <w:rFonts w:ascii="Times New Roman" w:hAnsi="Times New Roman" w:cs="Times New Roman"/>
          <w:bCs/>
          <w:sz w:val="22"/>
          <w:szCs w:val="28"/>
          <w:lang w:val="en-GB"/>
        </w:rPr>
      </w:pP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Supplement Table 2. Definition and concordance of outcome variable across cohorts</w:t>
      </w:r>
      <w:r>
        <w:rPr>
          <w:rFonts w:ascii="Times New Roman" w:hAnsi="Times New Roman" w:cs="Times New Roman"/>
          <w:bCs/>
          <w:sz w:val="22"/>
          <w:szCs w:val="28"/>
          <w:lang w:val="en-GB"/>
        </w:rPr>
        <w:t>------------</w:t>
      </w: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Page 3</w:t>
      </w:r>
    </w:p>
    <w:p w14:paraId="650B56CF" w14:textId="201F7661" w:rsidR="00613EF4" w:rsidRPr="00613EF4" w:rsidRDefault="00613EF4" w:rsidP="00613EF4">
      <w:pPr>
        <w:spacing w:before="240" w:after="240"/>
        <w:jc w:val="left"/>
        <w:rPr>
          <w:rFonts w:ascii="Times New Roman" w:hAnsi="Times New Roman" w:cs="Times New Roman"/>
          <w:bCs/>
          <w:sz w:val="22"/>
          <w:szCs w:val="28"/>
          <w:lang w:val="en-GB"/>
        </w:rPr>
      </w:pP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Supplement Table 3. Definition and concordance of explanatory variables across cohorts</w:t>
      </w:r>
      <w:r>
        <w:rPr>
          <w:rFonts w:ascii="Times New Roman" w:hAnsi="Times New Roman" w:cs="Times New Roman"/>
          <w:bCs/>
          <w:sz w:val="22"/>
          <w:szCs w:val="28"/>
          <w:lang w:val="en-GB"/>
        </w:rPr>
        <w:t>-------</w:t>
      </w:r>
      <w:bookmarkStart w:id="0" w:name="_GoBack"/>
      <w:bookmarkEnd w:id="0"/>
      <w:r>
        <w:rPr>
          <w:rFonts w:ascii="Times New Roman" w:hAnsi="Times New Roman" w:cs="Times New Roman"/>
          <w:bCs/>
          <w:sz w:val="22"/>
          <w:szCs w:val="28"/>
          <w:lang w:val="en-GB"/>
        </w:rPr>
        <w:t>P</w:t>
      </w:r>
      <w:r w:rsidRPr="00613EF4">
        <w:rPr>
          <w:rFonts w:ascii="Times New Roman" w:hAnsi="Times New Roman" w:cs="Times New Roman"/>
          <w:bCs/>
          <w:sz w:val="22"/>
          <w:szCs w:val="28"/>
          <w:lang w:val="en-GB"/>
        </w:rPr>
        <w:t>age 4</w:t>
      </w:r>
    </w:p>
    <w:p w14:paraId="5A8F5DBB" w14:textId="77777777" w:rsidR="00AF3D4A" w:rsidRDefault="00AF3D4A">
      <w:pPr>
        <w:widowControl/>
        <w:jc w:val="left"/>
      </w:pPr>
      <w:r>
        <w:br w:type="page"/>
      </w:r>
    </w:p>
    <w:p w14:paraId="28CC15E5" w14:textId="77777777" w:rsidR="00AF3D4A" w:rsidRDefault="00AF3D4A"/>
    <w:p w14:paraId="13A72E1D" w14:textId="77777777" w:rsidR="00AF3D4A" w:rsidRDefault="00AF3D4A"/>
    <w:tbl>
      <w:tblPr>
        <w:tblW w:w="8109" w:type="dxa"/>
        <w:tblInd w:w="142" w:type="dxa"/>
        <w:tblLook w:val="04A0" w:firstRow="1" w:lastRow="0" w:firstColumn="1" w:lastColumn="0" w:noHBand="0" w:noVBand="1"/>
      </w:tblPr>
      <w:tblGrid>
        <w:gridCol w:w="1985"/>
        <w:gridCol w:w="1531"/>
        <w:gridCol w:w="1531"/>
        <w:gridCol w:w="1531"/>
        <w:gridCol w:w="1531"/>
      </w:tblGrid>
      <w:tr w:rsidR="0084209C" w:rsidRPr="0084209C" w14:paraId="2C2D1058" w14:textId="77777777" w:rsidTr="001D78AD">
        <w:trPr>
          <w:trHeight w:val="280"/>
        </w:trPr>
        <w:tc>
          <w:tcPr>
            <w:tcW w:w="81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B4B3" w14:textId="6EBFB150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1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 Table 1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inal </w:t>
            </w:r>
            <w:r w:rsidR="00631F6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mple size of each </w:t>
            </w:r>
            <w:r w:rsidR="00EA2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hort</w:t>
            </w:r>
          </w:p>
        </w:tc>
      </w:tr>
      <w:tr w:rsidR="0084209C" w:rsidRPr="0084209C" w14:paraId="67B2CCEB" w14:textId="77777777" w:rsidTr="001D78AD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C73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CBF2" w14:textId="0419E4BB" w:rsidR="0084209C" w:rsidRPr="0084209C" w:rsidRDefault="00DC7184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CE85" w14:textId="569278F0" w:rsidR="0084209C" w:rsidRPr="0084209C" w:rsidRDefault="00DC7184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825A" w14:textId="77B4F36A" w:rsidR="0084209C" w:rsidRPr="0084209C" w:rsidRDefault="00DC7184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e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C62F" w14:textId="1EF40525" w:rsidR="0084209C" w:rsidRPr="0084209C" w:rsidRDefault="00DC7184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</w:t>
            </w:r>
          </w:p>
        </w:tc>
      </w:tr>
      <w:tr w:rsidR="0084209C" w:rsidRPr="0084209C" w14:paraId="2CBDB4E4" w14:textId="77777777" w:rsidTr="001D78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3706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15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19F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583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9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271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66</w:t>
            </w:r>
          </w:p>
        </w:tc>
      </w:tr>
      <w:tr w:rsidR="0084209C" w:rsidRPr="0084209C" w14:paraId="77BBDB2C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6680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DD8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FB4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C90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299B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03</w:t>
            </w:r>
          </w:p>
        </w:tc>
      </w:tr>
      <w:tr w:rsidR="0084209C" w:rsidRPr="0084209C" w14:paraId="6B04D6EA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2C35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DC85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D07B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C365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C2D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95</w:t>
            </w:r>
          </w:p>
        </w:tc>
      </w:tr>
      <w:tr w:rsidR="0084209C" w:rsidRPr="0084209C" w14:paraId="27388C73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CD0A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C030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DD2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358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6E7D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51</w:t>
            </w:r>
          </w:p>
        </w:tc>
      </w:tr>
      <w:tr w:rsidR="0084209C" w:rsidRPr="0084209C" w14:paraId="7B08A3F7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E5DA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C05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F71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33D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DC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30</w:t>
            </w:r>
          </w:p>
        </w:tc>
      </w:tr>
      <w:tr w:rsidR="0084209C" w:rsidRPr="0084209C" w14:paraId="5A294E28" w14:textId="77777777" w:rsidTr="001D78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286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S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B470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1A8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B85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886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7</w:t>
            </w:r>
          </w:p>
        </w:tc>
      </w:tr>
      <w:tr w:rsidR="0084209C" w:rsidRPr="0084209C" w14:paraId="11F02C12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424C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61C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1F62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B164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2B6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5</w:t>
            </w:r>
          </w:p>
        </w:tc>
      </w:tr>
      <w:tr w:rsidR="0084209C" w:rsidRPr="0084209C" w14:paraId="25E20C5E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689C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F9B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C64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D79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D84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8</w:t>
            </w:r>
          </w:p>
        </w:tc>
      </w:tr>
      <w:tr w:rsidR="0084209C" w:rsidRPr="0084209C" w14:paraId="645D33D9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386E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BC5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0A2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7A7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F9D5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33</w:t>
            </w:r>
          </w:p>
        </w:tc>
      </w:tr>
      <w:tr w:rsidR="0084209C" w:rsidRPr="0084209C" w14:paraId="396F6A97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F302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7222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7D76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DC0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C3CC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0</w:t>
            </w:r>
          </w:p>
        </w:tc>
      </w:tr>
      <w:tr w:rsidR="0084209C" w:rsidRPr="0084209C" w14:paraId="49B26F2C" w14:textId="77777777" w:rsidTr="001D78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E89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R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ACF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83E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8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5BB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3B8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22</w:t>
            </w:r>
          </w:p>
        </w:tc>
      </w:tr>
      <w:tr w:rsidR="0084209C" w:rsidRPr="0084209C" w14:paraId="4B948EE8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C45F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651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623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2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0A82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D7C0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15</w:t>
            </w:r>
          </w:p>
        </w:tc>
      </w:tr>
      <w:tr w:rsidR="0084209C" w:rsidRPr="0084209C" w14:paraId="6097CF3D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2FED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622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3256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ECD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4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4F5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81</w:t>
            </w:r>
          </w:p>
        </w:tc>
      </w:tr>
      <w:tr w:rsidR="0084209C" w:rsidRPr="0084209C" w14:paraId="35884E75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430F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5F82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B586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B17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4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0FA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82</w:t>
            </w:r>
          </w:p>
        </w:tc>
      </w:tr>
      <w:tr w:rsidR="009C4498" w:rsidRPr="0084209C" w14:paraId="379DBE32" w14:textId="77777777" w:rsidTr="008621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B8D1F" w14:textId="7F03A53B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oS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890C" w14:textId="49E6D7D9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36056" w14:textId="37F36CC9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387F3" w14:textId="10A1236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364C6" w14:textId="10D7EBBB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8</w:t>
            </w:r>
          </w:p>
        </w:tc>
      </w:tr>
      <w:tr w:rsidR="009C4498" w:rsidRPr="0084209C" w14:paraId="4DE0E565" w14:textId="77777777" w:rsidTr="008621AD">
        <w:trPr>
          <w:trHeight w:val="28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2C7AF" w14:textId="7777777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35DE4" w14:textId="467B1915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5BB15" w14:textId="7B7E24A6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70ADE" w14:textId="3150F555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8B267" w14:textId="09E08FA1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84</w:t>
            </w:r>
          </w:p>
        </w:tc>
      </w:tr>
      <w:tr w:rsidR="009C4498" w:rsidRPr="0084209C" w14:paraId="7A0EDD5C" w14:textId="77777777" w:rsidTr="008621AD">
        <w:trPr>
          <w:trHeight w:val="28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44B1" w14:textId="7777777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F019" w14:textId="06F2CD7D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9D8F4" w14:textId="2BC1D82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4FBCF" w14:textId="468E1C4C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CEEB7" w14:textId="54E05810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48</w:t>
            </w:r>
          </w:p>
        </w:tc>
      </w:tr>
      <w:tr w:rsidR="009C4498" w:rsidRPr="0084209C" w14:paraId="6C988204" w14:textId="77777777" w:rsidTr="008621AD">
        <w:trPr>
          <w:trHeight w:val="28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74860" w14:textId="7777777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2C99" w14:textId="3D9F5074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B9304" w14:textId="23DE4889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3EB74" w14:textId="219173CE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C9A4F" w14:textId="64147CFA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85</w:t>
            </w:r>
          </w:p>
        </w:tc>
      </w:tr>
      <w:tr w:rsidR="009C4498" w:rsidRPr="0084209C" w14:paraId="72A8F298" w14:textId="77777777" w:rsidTr="008621AD">
        <w:trPr>
          <w:trHeight w:val="28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92CE" w14:textId="77777777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DB2E" w14:textId="010B662E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2E3C" w14:textId="2D5BA0A5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261F5" w14:textId="2F2E9AAF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4A34A" w14:textId="29F0E828" w:rsidR="009C4498" w:rsidRPr="0084209C" w:rsidRDefault="009C4498" w:rsidP="009C4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38</w:t>
            </w:r>
          </w:p>
        </w:tc>
      </w:tr>
      <w:tr w:rsidR="0084209C" w:rsidRPr="0084209C" w14:paraId="6638B5CF" w14:textId="77777777" w:rsidTr="001D78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B67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L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FCDF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EAB4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C040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2E5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88</w:t>
            </w:r>
          </w:p>
        </w:tc>
      </w:tr>
      <w:tr w:rsidR="0084209C" w:rsidRPr="0084209C" w14:paraId="64196624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C4FB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918C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82D4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9FC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BDC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0</w:t>
            </w:r>
          </w:p>
        </w:tc>
      </w:tr>
      <w:tr w:rsidR="0084209C" w:rsidRPr="0084209C" w14:paraId="7D885BA0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4DAB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63C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934B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763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113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22</w:t>
            </w:r>
          </w:p>
        </w:tc>
      </w:tr>
      <w:tr w:rsidR="0084209C" w:rsidRPr="0084209C" w14:paraId="799D46CD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FCBD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C2F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462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1F1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1C87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41</w:t>
            </w:r>
          </w:p>
        </w:tc>
      </w:tr>
      <w:tr w:rsidR="0084209C" w:rsidRPr="0084209C" w14:paraId="77A3A190" w14:textId="77777777" w:rsidTr="001D78AD">
        <w:trPr>
          <w:trHeight w:val="280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4224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A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485A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866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F1DE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7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79F6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21</w:t>
            </w:r>
          </w:p>
        </w:tc>
      </w:tr>
      <w:tr w:rsidR="0084209C" w:rsidRPr="0084209C" w14:paraId="214D2746" w14:textId="77777777" w:rsidTr="001D78AD">
        <w:trPr>
          <w:trHeight w:val="280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114A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2703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83D8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C2B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F119" w14:textId="77777777" w:rsidR="0084209C" w:rsidRPr="0084209C" w:rsidRDefault="0084209C" w:rsidP="00842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3</w:t>
            </w:r>
          </w:p>
        </w:tc>
      </w:tr>
    </w:tbl>
    <w:p w14:paraId="67F120A5" w14:textId="502577D3" w:rsidR="0084209C" w:rsidRPr="000926D4" w:rsidRDefault="0084209C">
      <w:pPr>
        <w:rPr>
          <w:rFonts w:ascii="Times New Roman" w:hAnsi="Times New Roman" w:cs="Times New Roman"/>
          <w:szCs w:val="21"/>
        </w:rPr>
      </w:pPr>
    </w:p>
    <w:p w14:paraId="2B09C60C" w14:textId="77777777" w:rsidR="0084209C" w:rsidRPr="000926D4" w:rsidRDefault="0084209C">
      <w:pPr>
        <w:widowControl/>
        <w:jc w:val="left"/>
        <w:rPr>
          <w:rFonts w:ascii="Times New Roman" w:hAnsi="Times New Roman" w:cs="Times New Roman"/>
          <w:szCs w:val="21"/>
        </w:rPr>
      </w:pPr>
      <w:r w:rsidRPr="000926D4">
        <w:rPr>
          <w:rFonts w:ascii="Times New Roman" w:hAnsi="Times New Roman" w:cs="Times New Roman"/>
          <w:szCs w:val="21"/>
        </w:rPr>
        <w:br w:type="page"/>
      </w:r>
    </w:p>
    <w:tbl>
      <w:tblPr>
        <w:tblW w:w="865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134"/>
        <w:gridCol w:w="4760"/>
        <w:gridCol w:w="2759"/>
      </w:tblGrid>
      <w:tr w:rsidR="0084209C" w:rsidRPr="0084209C" w14:paraId="09FDFC74" w14:textId="77777777" w:rsidTr="001D78AD">
        <w:trPr>
          <w:trHeight w:val="410"/>
        </w:trPr>
        <w:tc>
          <w:tcPr>
            <w:tcW w:w="865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55F18" w14:textId="75C7DD9E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 Table 2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inition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D78A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ncordance</w:t>
            </w: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outcome variable across </w:t>
            </w:r>
            <w:r w:rsidR="00EA2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hort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84209C" w:rsidRPr="0084209C" w14:paraId="39A69743" w14:textId="77777777" w:rsidTr="001D78AD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B4B8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FB17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had heart problem?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9220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had stroke?</w:t>
            </w:r>
          </w:p>
        </w:tc>
      </w:tr>
      <w:tr w:rsidR="0084209C" w:rsidRPr="0084209C" w14:paraId="3772B3AA" w14:textId="77777777" w:rsidTr="001D78AD">
        <w:trPr>
          <w:trHeight w:val="28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C3AD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91A0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as a doctor ever told you that you have had a…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6F6E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as a doctor ever told you that you have had a…)</w:t>
            </w:r>
          </w:p>
        </w:tc>
      </w:tr>
      <w:tr w:rsidR="0084209C" w:rsidRPr="0084209C" w14:paraId="001495A5" w14:textId="77777777" w:rsidTr="001D78AD">
        <w:trPr>
          <w:trHeight w:val="5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5F64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S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68F9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attack, coronary heart disease, angina, congestive heart failure, or other heart problem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1D02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</w:tr>
      <w:tr w:rsidR="0084209C" w:rsidRPr="0084209C" w14:paraId="63230DDD" w14:textId="77777777" w:rsidTr="001D78AD">
        <w:trPr>
          <w:trHeight w:val="8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D8C18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RE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548D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attack, including myocardial infarction or coronary thrombosis, or any other heart problem, including congestive heart failure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98EA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al vascular disease</w:t>
            </w:r>
          </w:p>
        </w:tc>
      </w:tr>
      <w:tr w:rsidR="0084209C" w:rsidRPr="0084209C" w14:paraId="12BD818B" w14:textId="77777777" w:rsidTr="001D78AD">
        <w:trPr>
          <w:trHeight w:val="11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D4B7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SA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4CDE" w14:textId="372502CA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ina, a heart attack (including myocardial infarction or coronary thrombosis), congestive heart failure, a heart murmur, an abnormal heart rhythm, or any other heart trouble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B911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ular disease</w:t>
            </w:r>
          </w:p>
        </w:tc>
      </w:tr>
      <w:tr w:rsidR="009C4498" w:rsidRPr="0084209C" w14:paraId="74635CF6" w14:textId="77777777" w:rsidTr="001D78AD">
        <w:trPr>
          <w:trHeight w:val="5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ADCEE" w14:textId="574AC583" w:rsidR="009C4498" w:rsidRPr="0084209C" w:rsidRDefault="009C4498" w:rsidP="009C4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oSA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A3FE6" w14:textId="6A8827B3" w:rsidR="009C4498" w:rsidRPr="0084209C" w:rsidRDefault="009C4498" w:rsidP="009C4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attack, coronary heart disease, angina, congestive heart failure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1F30" w14:textId="0467FA90" w:rsidR="009C4498" w:rsidRDefault="009C4498" w:rsidP="009C4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sible ischemic attack</w:t>
            </w:r>
          </w:p>
        </w:tc>
      </w:tr>
      <w:tr w:rsidR="0084209C" w:rsidRPr="0084209C" w14:paraId="69D16BF0" w14:textId="77777777" w:rsidTr="001D78AD">
        <w:trPr>
          <w:trHeight w:val="5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661A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LS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AB31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attack, coronary heart disease, angina, congestive heart failure, or other heart problem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5608" w14:textId="6D5016D6" w:rsidR="0084209C" w:rsidRPr="0084209C" w:rsidRDefault="001D78AD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ke</w:t>
            </w:r>
          </w:p>
        </w:tc>
      </w:tr>
      <w:tr w:rsidR="0084209C" w:rsidRPr="0084209C" w14:paraId="6E03F0D4" w14:textId="77777777" w:rsidTr="001D78AD">
        <w:trPr>
          <w:trHeight w:val="8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E21F" w14:textId="77777777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AS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8F23" w14:textId="7C46F85C" w:rsidR="0084209C" w:rsidRPr="0084209C" w:rsidRDefault="0084209C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failure, cardiac failure, congestive heart failure, arrhythmia, angina, or a heart attack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FD51" w14:textId="07E537DF" w:rsidR="0084209C" w:rsidRPr="0084209C" w:rsidRDefault="001D78AD" w:rsidP="00842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84209C" w:rsidRPr="008420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ke</w:t>
            </w:r>
          </w:p>
        </w:tc>
      </w:tr>
    </w:tbl>
    <w:p w14:paraId="2DC6B212" w14:textId="20931AFD" w:rsidR="000A5EE1" w:rsidRDefault="000A5EE1">
      <w:pPr>
        <w:rPr>
          <w:rFonts w:ascii="Times New Roman" w:hAnsi="Times New Roman" w:cs="Times New Roman"/>
          <w:szCs w:val="21"/>
        </w:rPr>
      </w:pPr>
    </w:p>
    <w:p w14:paraId="467F11A2" w14:textId="13D456C3" w:rsidR="000926D4" w:rsidRDefault="000926D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9498" w:type="dxa"/>
        <w:tblInd w:w="-426" w:type="dxa"/>
        <w:tblLook w:val="04A0" w:firstRow="1" w:lastRow="0" w:firstColumn="1" w:lastColumn="0" w:noHBand="0" w:noVBand="1"/>
      </w:tblPr>
      <w:tblGrid>
        <w:gridCol w:w="1844"/>
        <w:gridCol w:w="5103"/>
        <w:gridCol w:w="2551"/>
      </w:tblGrid>
      <w:tr w:rsidR="000926D4" w:rsidRPr="000926D4" w14:paraId="743D14E2" w14:textId="77777777" w:rsidTr="001A742F">
        <w:trPr>
          <w:trHeight w:val="28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1AD" w14:textId="4DD7DAD0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 Table 3</w:t>
            </w:r>
            <w:r w:rsidR="00B16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finition and concordance of the explanatory variables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ross </w:t>
            </w:r>
            <w:r w:rsidR="00EA284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hort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0926D4" w:rsidRPr="000926D4" w14:paraId="2DB77B12" w14:textId="77777777" w:rsidTr="001A742F">
        <w:trPr>
          <w:trHeight w:val="28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68A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9076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inition and Concorda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E107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les</w:t>
            </w:r>
          </w:p>
        </w:tc>
      </w:tr>
      <w:tr w:rsidR="000926D4" w:rsidRPr="000926D4" w14:paraId="5EC6B124" w14:textId="77777777" w:rsidTr="001A742F">
        <w:trPr>
          <w:trHeight w:val="280"/>
        </w:trPr>
        <w:tc>
          <w:tcPr>
            <w:tcW w:w="94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3DD9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cial Connection</w:t>
            </w:r>
          </w:p>
        </w:tc>
      </w:tr>
      <w:tr w:rsidR="000926D4" w:rsidRPr="000926D4" w14:paraId="66336529" w14:textId="77777777" w:rsidTr="001A742F">
        <w:trPr>
          <w:trHeight w:val="112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ABB1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5135" w14:textId="60C3A80E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 and partnered were combined or separated in harmonized data, we combined them in this study, so as divorced/widowed/separated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6503" w14:textId="1317D1BF" w:rsidR="00631F64" w:rsidRDefault="00BE5EC1" w:rsidP="00631F64">
            <w:pPr>
              <w:pStyle w:val="a8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ied/partnered</w:t>
            </w:r>
          </w:p>
          <w:p w14:paraId="4D9BEA4A" w14:textId="625F2122" w:rsidR="00631F64" w:rsidRDefault="00BE5EC1" w:rsidP="00631F64">
            <w:pPr>
              <w:pStyle w:val="a8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ing alone</w:t>
            </w:r>
          </w:p>
          <w:p w14:paraId="33B94907" w14:textId="0774CB88" w:rsidR="000926D4" w:rsidRPr="00631F64" w:rsidRDefault="00BE5EC1" w:rsidP="00631F64">
            <w:pPr>
              <w:pStyle w:val="a8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 married</w:t>
            </w:r>
          </w:p>
        </w:tc>
      </w:tr>
      <w:tr w:rsidR="000926D4" w:rsidRPr="000926D4" w14:paraId="679D9414" w14:textId="77777777" w:rsidTr="001A742F">
        <w:trPr>
          <w:trHeight w:val="84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CB02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Siz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7754" w14:textId="29C61D86" w:rsidR="001D78AD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residents living in the household</w:t>
            </w:r>
            <w:r w:rsidR="001D78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51C4E1E5" w14:textId="69F02120" w:rsidR="000926D4" w:rsidRPr="000926D4" w:rsidRDefault="001D78AD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data (in wave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) were used in </w:t>
            </w:r>
            <w:proofErr w:type="spellStart"/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oSA</w:t>
            </w:r>
            <w:proofErr w:type="spellEnd"/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78C8" w14:textId="77777777" w:rsidR="00631F64" w:rsidRDefault="000926D4" w:rsidP="00631F64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  <w:p w14:paraId="11A4930A" w14:textId="6E9E25A1" w:rsidR="00631F64" w:rsidRDefault="000926D4" w:rsidP="00631F64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  <w:p w14:paraId="091AE3B0" w14:textId="6E85A78A" w:rsidR="000926D4" w:rsidRPr="00631F64" w:rsidRDefault="000926D4" w:rsidP="00631F64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</w:t>
            </w:r>
          </w:p>
        </w:tc>
      </w:tr>
      <w:tr w:rsidR="000926D4" w:rsidRPr="000926D4" w14:paraId="6847D7FE" w14:textId="77777777" w:rsidTr="001A742F">
        <w:trPr>
          <w:trHeight w:val="280"/>
        </w:trPr>
        <w:tc>
          <w:tcPr>
            <w:tcW w:w="94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A580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cioeconomic position</w:t>
            </w:r>
          </w:p>
        </w:tc>
      </w:tr>
      <w:tr w:rsidR="000926D4" w:rsidRPr="000926D4" w14:paraId="31328086" w14:textId="77777777" w:rsidTr="001A742F">
        <w:trPr>
          <w:trHeight w:val="112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29D4" w14:textId="3D0BEA88" w:rsidR="000926D4" w:rsidRPr="000926D4" w:rsidRDefault="00DC718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cation leve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7BD6" w14:textId="795289E6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monized education scale is a simplified version of 1997 International Standard Classification of Education (ISCED-97) codes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A499" w14:textId="15C4A3EC" w:rsidR="00631F64" w:rsidRDefault="00BE5EC1" w:rsidP="00631F64">
            <w:pPr>
              <w:pStyle w:val="a8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s than lower secondary</w:t>
            </w:r>
          </w:p>
          <w:p w14:paraId="30F88355" w14:textId="34272E94" w:rsidR="00631F64" w:rsidRDefault="00BE5EC1" w:rsidP="00631F64">
            <w:pPr>
              <w:pStyle w:val="a8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er secondary &amp; vocational</w:t>
            </w:r>
          </w:p>
          <w:p w14:paraId="756EA811" w14:textId="48214E78" w:rsidR="000926D4" w:rsidRPr="00631F64" w:rsidRDefault="00BE5EC1" w:rsidP="00631F64">
            <w:pPr>
              <w:pStyle w:val="a8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0926D4" w:rsidRPr="00631F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iary</w:t>
            </w:r>
          </w:p>
        </w:tc>
      </w:tr>
      <w:tr w:rsidR="001A742F" w:rsidRPr="000926D4" w14:paraId="2311E841" w14:textId="77777777" w:rsidTr="001A742F">
        <w:trPr>
          <w:trHeight w:val="624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6154" w14:textId="77777777" w:rsidR="001A742F" w:rsidRPr="000926D4" w:rsidRDefault="001A742F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men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CCC0" w14:textId="6E247A4F" w:rsidR="001A742F" w:rsidRPr="000926D4" w:rsidRDefault="001A742F" w:rsidP="000926D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time period varied across studies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465A" w14:textId="38F3B5AF" w:rsidR="00BE5EC1" w:rsidRDefault="00BE5EC1" w:rsidP="00BE5EC1">
            <w:pPr>
              <w:pStyle w:val="a8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 working</w:t>
            </w:r>
          </w:p>
          <w:p w14:paraId="1A96B7B2" w14:textId="22DF8775" w:rsidR="001A742F" w:rsidRPr="00BE5EC1" w:rsidRDefault="00BE5EC1" w:rsidP="00BE5EC1">
            <w:pPr>
              <w:pStyle w:val="a8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rently working for pay</w:t>
            </w:r>
          </w:p>
        </w:tc>
      </w:tr>
      <w:tr w:rsidR="001A742F" w:rsidRPr="000926D4" w14:paraId="70C564C5" w14:textId="77777777" w:rsidTr="001A742F">
        <w:trPr>
          <w:trHeight w:val="14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3E1D" w14:textId="76B5E69E" w:rsidR="001A742F" w:rsidRPr="000926D4" w:rsidRDefault="00DC718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1A742F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sehold income leve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880B" w14:textId="0A86DB5F" w:rsidR="001A742F" w:rsidRPr="000926D4" w:rsidRDefault="001A742F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household income, before or after tax in harmonized data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 divided all household into three groups based on the total income in each study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EB14" w14:textId="3E96729A" w:rsidR="00BE5EC1" w:rsidRDefault="00BE5EC1" w:rsidP="00BE5EC1">
            <w:pPr>
              <w:pStyle w:val="a8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wer </w:t>
            </w:r>
            <w:proofErr w:type="spellStart"/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  <w:p w14:paraId="08896F91" w14:textId="5D5CD169" w:rsidR="00BE5EC1" w:rsidRDefault="00BE5EC1" w:rsidP="00BE5EC1">
            <w:pPr>
              <w:pStyle w:val="a8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termediate </w:t>
            </w:r>
            <w:proofErr w:type="spellStart"/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  <w:p w14:paraId="1D01FFF7" w14:textId="5A64FA45" w:rsidR="001A742F" w:rsidRPr="00BE5EC1" w:rsidRDefault="00BE5EC1" w:rsidP="00BE5EC1">
            <w:pPr>
              <w:pStyle w:val="a8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hest </w:t>
            </w:r>
            <w:proofErr w:type="spellStart"/>
            <w:r w:rsidR="001A742F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</w:tr>
      <w:tr w:rsidR="000926D4" w:rsidRPr="000926D4" w14:paraId="27B4D426" w14:textId="77777777" w:rsidTr="001A742F">
        <w:trPr>
          <w:trHeight w:val="280"/>
        </w:trPr>
        <w:tc>
          <w:tcPr>
            <w:tcW w:w="94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C2B0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havioral Factors</w:t>
            </w:r>
          </w:p>
        </w:tc>
      </w:tr>
      <w:tr w:rsidR="000926D4" w:rsidRPr="000926D4" w14:paraId="72FB9491" w14:textId="77777777" w:rsidTr="001A742F">
        <w:trPr>
          <w:trHeight w:val="112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7318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4FE4" w14:textId="2AA2119F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variable is derived by combining two variables: whether the respondents ever smoked cigarettes, and whether the respondents smokes now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99BC" w14:textId="77777777" w:rsidR="00BE5EC1" w:rsidRDefault="000926D4" w:rsidP="00BE5EC1">
            <w:pPr>
              <w:pStyle w:val="a8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</w:t>
            </w:r>
          </w:p>
          <w:p w14:paraId="140D91A4" w14:textId="77777777" w:rsidR="00BE5EC1" w:rsidRDefault="000926D4" w:rsidP="00BE5EC1">
            <w:pPr>
              <w:pStyle w:val="a8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ly</w:t>
            </w:r>
          </w:p>
          <w:p w14:paraId="5AF48E15" w14:textId="738BA628" w:rsidR="000926D4" w:rsidRPr="00BE5EC1" w:rsidRDefault="000926D4" w:rsidP="00BE5EC1">
            <w:pPr>
              <w:pStyle w:val="a8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ly smoking</w:t>
            </w:r>
          </w:p>
        </w:tc>
      </w:tr>
      <w:tr w:rsidR="000926D4" w:rsidRPr="000926D4" w14:paraId="70DF5904" w14:textId="77777777" w:rsidTr="001A742F">
        <w:trPr>
          <w:trHeight w:val="84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6FD1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898F" w14:textId="33FD4524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ther the respondent ever drinks alcohol beverages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·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time period varied across studies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C679" w14:textId="7D4804B2" w:rsidR="00BE5EC1" w:rsidRDefault="00BE5EC1" w:rsidP="00BE5EC1">
            <w:pPr>
              <w:pStyle w:val="a8"/>
              <w:widowControl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0926D4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</w:t>
            </w:r>
          </w:p>
          <w:p w14:paraId="4C36E440" w14:textId="0C809992" w:rsidR="000926D4" w:rsidRPr="00BE5EC1" w:rsidRDefault="00BE5EC1" w:rsidP="00BE5EC1">
            <w:pPr>
              <w:pStyle w:val="a8"/>
              <w:widowControl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="000926D4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er drinking alcohol in a specific </w:t>
            </w:r>
            <w:r w:rsidR="001D78AD"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</w:tr>
      <w:tr w:rsidR="000926D4" w:rsidRPr="000926D4" w14:paraId="54E7BFA1" w14:textId="77777777" w:rsidTr="001A742F">
        <w:trPr>
          <w:trHeight w:val="1680"/>
        </w:trPr>
        <w:tc>
          <w:tcPr>
            <w:tcW w:w="1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F2A0" w14:textId="593D939B" w:rsidR="000926D4" w:rsidRPr="000926D4" w:rsidRDefault="00DC718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quency of moderate to vigorous physical activity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CDD9" w14:textId="6DAB893B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cies of moderate and Vigorous physical activity were combined in HRS, SHARE, ELSA, and CHARLS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·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ly vigorous physical activity were included in analyses in </w:t>
            </w:r>
            <w:proofErr w:type="spellStart"/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oSA</w:t>
            </w:r>
            <w:proofErr w:type="spellEnd"/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MHAS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E44B" w14:textId="77777777" w:rsidR="00BE5EC1" w:rsidRDefault="000926D4" w:rsidP="00BE5EC1">
            <w:pPr>
              <w:pStyle w:val="a8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</w:t>
            </w:r>
          </w:p>
          <w:p w14:paraId="62383211" w14:textId="77777777" w:rsidR="00BE5EC1" w:rsidRDefault="000926D4" w:rsidP="00BE5EC1">
            <w:pPr>
              <w:pStyle w:val="a8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3 per month</w:t>
            </w:r>
          </w:p>
          <w:p w14:paraId="6BC3E2FC" w14:textId="7CC92586" w:rsidR="000926D4" w:rsidRPr="00BE5EC1" w:rsidRDefault="000926D4" w:rsidP="00BE5EC1">
            <w:pPr>
              <w:pStyle w:val="a8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1 per week</w:t>
            </w:r>
            <w:r w:rsid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E5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ncluding 'everyday')</w:t>
            </w:r>
          </w:p>
        </w:tc>
      </w:tr>
      <w:tr w:rsidR="000926D4" w:rsidRPr="000926D4" w14:paraId="6E92B650" w14:textId="77777777" w:rsidTr="001A742F">
        <w:trPr>
          <w:trHeight w:val="280"/>
        </w:trPr>
        <w:tc>
          <w:tcPr>
            <w:tcW w:w="1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547C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0073" w14:textId="68BC9A89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scales varied across studies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08BB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926D4" w:rsidRPr="000926D4" w14:paraId="113434E3" w14:textId="77777777" w:rsidTr="001A742F">
        <w:trPr>
          <w:trHeight w:val="280"/>
        </w:trPr>
        <w:tc>
          <w:tcPr>
            <w:tcW w:w="94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06BD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ological risk factors</w:t>
            </w:r>
          </w:p>
        </w:tc>
      </w:tr>
      <w:tr w:rsidR="000926D4" w:rsidRPr="000926D4" w14:paraId="4D155DF6" w14:textId="77777777" w:rsidTr="001A742F">
        <w:trPr>
          <w:trHeight w:val="242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B319" w14:textId="77777777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/BMI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7643" w14:textId="0C824700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sured or </w:t>
            </w:r>
            <w:r w:rsidR="00DC718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-reported body mass weight and height were obtained, and the body mass index were calculated as weight divided by the square of height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 xml:space="preserve">Self-reported: HRS, </w:t>
            </w:r>
            <w:proofErr w:type="spellStart"/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oSA</w:t>
            </w:r>
            <w:proofErr w:type="spellEnd"/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nd SHARE; Measured: ELSA (r4,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6,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8), CHARLS, and MHAS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BA50" w14:textId="57A009F4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481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rmal weight: BMI&lt;25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1</w:t>
            </w:r>
            <w:r w:rsidR="00481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verweight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5&lt;=BMI&lt;30; 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2</w:t>
            </w:r>
            <w:r w:rsidR="00481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b</w:t>
            </w:r>
            <w:r w:rsidR="004812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y: BMI&gt;=30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·</w:t>
            </w:r>
          </w:p>
        </w:tc>
      </w:tr>
      <w:tr w:rsidR="000926D4" w:rsidRPr="000926D4" w14:paraId="1CA9106B" w14:textId="77777777" w:rsidTr="001A742F">
        <w:trPr>
          <w:trHeight w:val="112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8A79" w14:textId="2EE3772B" w:rsidR="000926D4" w:rsidRPr="000926D4" w:rsidRDefault="00DC718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tory of hypertens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1136" w14:textId="31F7457F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istory, imputations were made according to former waves (if diagnosed in wave N, then diagnosed in following waves)</w:t>
            </w:r>
            <w:r w:rsid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1B76" w14:textId="77777777" w:rsidR="00DC7184" w:rsidRDefault="000926D4" w:rsidP="00DC7184">
            <w:pPr>
              <w:pStyle w:val="a8"/>
              <w:widowControl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  <w:p w14:paraId="7A6C0281" w14:textId="1E6F7DD5" w:rsidR="000926D4" w:rsidRPr="00DC7184" w:rsidRDefault="000926D4" w:rsidP="00DC7184">
            <w:pPr>
              <w:pStyle w:val="a8"/>
              <w:widowControl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0926D4" w:rsidRPr="000926D4" w14:paraId="08A4E780" w14:textId="77777777" w:rsidTr="001A742F">
        <w:trPr>
          <w:trHeight w:val="56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8E99" w14:textId="17FEC441" w:rsidR="000926D4" w:rsidRPr="000926D4" w:rsidRDefault="00DC718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story </w:t>
            </w:r>
            <w:r w:rsidR="001A74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</w:t>
            </w:r>
            <w:r w:rsidR="000926D4"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401F" w14:textId="18A483FB" w:rsidR="000926D4" w:rsidRPr="000926D4" w:rsidRDefault="000926D4" w:rsidP="00092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26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f-reported history, imputations were made as above</w:t>
            </w:r>
            <w:r w:rsidR="00B16A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·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C92E" w14:textId="77777777" w:rsidR="00DC7184" w:rsidRDefault="000926D4" w:rsidP="00DC7184">
            <w:pPr>
              <w:pStyle w:val="a8"/>
              <w:widowControl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  <w:p w14:paraId="59E6DC79" w14:textId="36C27E33" w:rsidR="000926D4" w:rsidRPr="00DC7184" w:rsidRDefault="000926D4" w:rsidP="00DC7184">
            <w:pPr>
              <w:pStyle w:val="a8"/>
              <w:widowControl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71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</w:tbl>
    <w:p w14:paraId="54112153" w14:textId="1259EA4C" w:rsidR="001A742F" w:rsidRDefault="001A742F">
      <w:pPr>
        <w:rPr>
          <w:rFonts w:ascii="Times New Roman" w:hAnsi="Times New Roman" w:cs="Times New Roman"/>
          <w:szCs w:val="21"/>
        </w:rPr>
      </w:pPr>
    </w:p>
    <w:p w14:paraId="5A8839A0" w14:textId="1DEE659E" w:rsidR="000926D4" w:rsidRPr="000926D4" w:rsidRDefault="000926D4">
      <w:pPr>
        <w:rPr>
          <w:rFonts w:ascii="Times New Roman" w:hAnsi="Times New Roman" w:cs="Times New Roman"/>
          <w:szCs w:val="21"/>
        </w:rPr>
      </w:pPr>
    </w:p>
    <w:sectPr w:rsidR="000926D4" w:rsidRPr="000926D4" w:rsidSect="00AF3D4A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330A1" w14:textId="77777777" w:rsidR="000C44AF" w:rsidRDefault="000C44AF" w:rsidP="0084209C">
      <w:r>
        <w:separator/>
      </w:r>
    </w:p>
  </w:endnote>
  <w:endnote w:type="continuationSeparator" w:id="0">
    <w:p w14:paraId="765C550D" w14:textId="77777777" w:rsidR="000C44AF" w:rsidRDefault="000C44AF" w:rsidP="00842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04F66" w14:textId="77777777" w:rsidR="000C44AF" w:rsidRDefault="000C44AF" w:rsidP="0084209C">
      <w:r>
        <w:separator/>
      </w:r>
    </w:p>
  </w:footnote>
  <w:footnote w:type="continuationSeparator" w:id="0">
    <w:p w14:paraId="4B98988E" w14:textId="77777777" w:rsidR="000C44AF" w:rsidRDefault="000C44AF" w:rsidP="00842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852EB"/>
    <w:multiLevelType w:val="hybridMultilevel"/>
    <w:tmpl w:val="45DC9AD8"/>
    <w:lvl w:ilvl="0" w:tplc="309C433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643849"/>
    <w:multiLevelType w:val="hybridMultilevel"/>
    <w:tmpl w:val="32EE2210"/>
    <w:lvl w:ilvl="0" w:tplc="5C744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726A5E"/>
    <w:multiLevelType w:val="hybridMultilevel"/>
    <w:tmpl w:val="97644C34"/>
    <w:lvl w:ilvl="0" w:tplc="AEC2D12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353F8A"/>
    <w:multiLevelType w:val="hybridMultilevel"/>
    <w:tmpl w:val="9586C568"/>
    <w:lvl w:ilvl="0" w:tplc="45844CE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8B10FF"/>
    <w:multiLevelType w:val="hybridMultilevel"/>
    <w:tmpl w:val="6BC00D56"/>
    <w:lvl w:ilvl="0" w:tplc="EE3C1AB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8D7838"/>
    <w:multiLevelType w:val="hybridMultilevel"/>
    <w:tmpl w:val="964ED9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D612AE"/>
    <w:multiLevelType w:val="hybridMultilevel"/>
    <w:tmpl w:val="B66AA3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EB74E98"/>
    <w:multiLevelType w:val="hybridMultilevel"/>
    <w:tmpl w:val="89E6A1A4"/>
    <w:lvl w:ilvl="0" w:tplc="6416F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8B9522D"/>
    <w:multiLevelType w:val="hybridMultilevel"/>
    <w:tmpl w:val="45F4F29A"/>
    <w:lvl w:ilvl="0" w:tplc="4522958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FE7C2E"/>
    <w:multiLevelType w:val="hybridMultilevel"/>
    <w:tmpl w:val="663802D8"/>
    <w:lvl w:ilvl="0" w:tplc="BD6A0D7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2634705"/>
    <w:multiLevelType w:val="hybridMultilevel"/>
    <w:tmpl w:val="8BF823C0"/>
    <w:lvl w:ilvl="0" w:tplc="78F23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B5D7928"/>
    <w:multiLevelType w:val="hybridMultilevel"/>
    <w:tmpl w:val="6E3A2C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5"/>
  </w:num>
  <w:num w:numId="5">
    <w:abstractNumId w:val="6"/>
  </w:num>
  <w:num w:numId="6">
    <w:abstractNumId w:val="8"/>
  </w:num>
  <w:num w:numId="7">
    <w:abstractNumId w:val="2"/>
  </w:num>
  <w:num w:numId="8">
    <w:abstractNumId w:val="1"/>
  </w:num>
  <w:num w:numId="9">
    <w:abstractNumId w:val="4"/>
  </w:num>
  <w:num w:numId="10">
    <w:abstractNumId w:val="9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D52"/>
    <w:rsid w:val="00041197"/>
    <w:rsid w:val="000926D4"/>
    <w:rsid w:val="000A5EE1"/>
    <w:rsid w:val="000C44AF"/>
    <w:rsid w:val="000F141C"/>
    <w:rsid w:val="00156746"/>
    <w:rsid w:val="001A742F"/>
    <w:rsid w:val="001D78AD"/>
    <w:rsid w:val="0029444E"/>
    <w:rsid w:val="0031426B"/>
    <w:rsid w:val="00316BD0"/>
    <w:rsid w:val="00351FD2"/>
    <w:rsid w:val="00427440"/>
    <w:rsid w:val="00432CB1"/>
    <w:rsid w:val="0044261F"/>
    <w:rsid w:val="00480FE6"/>
    <w:rsid w:val="0048123E"/>
    <w:rsid w:val="005C16DD"/>
    <w:rsid w:val="00604F8F"/>
    <w:rsid w:val="00613EF4"/>
    <w:rsid w:val="00631F64"/>
    <w:rsid w:val="00665AD1"/>
    <w:rsid w:val="006F224F"/>
    <w:rsid w:val="0077476F"/>
    <w:rsid w:val="007D0D52"/>
    <w:rsid w:val="0084209C"/>
    <w:rsid w:val="008C583D"/>
    <w:rsid w:val="00931F1F"/>
    <w:rsid w:val="009C4498"/>
    <w:rsid w:val="00AF3D4A"/>
    <w:rsid w:val="00B16A99"/>
    <w:rsid w:val="00BE5EC1"/>
    <w:rsid w:val="00CC4C09"/>
    <w:rsid w:val="00DC2238"/>
    <w:rsid w:val="00DC7184"/>
    <w:rsid w:val="00E501B1"/>
    <w:rsid w:val="00EA284B"/>
    <w:rsid w:val="00F64C43"/>
    <w:rsid w:val="00F7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1B2C"/>
  <w15:chartTrackingRefBased/>
  <w15:docId w15:val="{6BB3DCC6-6057-464C-8B24-C4B9619D0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09C"/>
    <w:rPr>
      <w:sz w:val="18"/>
      <w:szCs w:val="18"/>
    </w:rPr>
  </w:style>
  <w:style w:type="paragraph" w:styleId="a7">
    <w:name w:val="Revision"/>
    <w:hidden/>
    <w:uiPriority w:val="99"/>
    <w:semiHidden/>
    <w:rsid w:val="00041197"/>
  </w:style>
  <w:style w:type="paragraph" w:styleId="a8">
    <w:name w:val="List Paragraph"/>
    <w:basedOn w:val="a"/>
    <w:uiPriority w:val="34"/>
    <w:qFormat/>
    <w:rsid w:val="00631F64"/>
    <w:pPr>
      <w:ind w:firstLineChars="200" w:firstLine="420"/>
    </w:pPr>
  </w:style>
  <w:style w:type="paragraph" w:styleId="TOC2">
    <w:name w:val="toc 2"/>
    <w:basedOn w:val="a"/>
    <w:next w:val="a"/>
    <w:autoRedefine/>
    <w:uiPriority w:val="39"/>
    <w:unhideWhenUsed/>
    <w:rsid w:val="00AF3D4A"/>
    <w:pPr>
      <w:tabs>
        <w:tab w:val="right" w:leader="dot" w:pos="8948"/>
      </w:tabs>
      <w:snapToGrid w:val="0"/>
      <w:spacing w:line="360" w:lineRule="auto"/>
      <w:jc w:val="left"/>
    </w:pPr>
  </w:style>
  <w:style w:type="character" w:styleId="a9">
    <w:name w:val="Hyperlink"/>
    <w:basedOn w:val="a0"/>
    <w:uiPriority w:val="99"/>
    <w:unhideWhenUsed/>
    <w:rsid w:val="00AF3D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C100A-2922-44FF-8F10-FC6EBE33D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</dc:creator>
  <cp:keywords/>
  <dc:description/>
  <cp:lastModifiedBy>Zhang Ji</cp:lastModifiedBy>
  <cp:revision>6</cp:revision>
  <dcterms:created xsi:type="dcterms:W3CDTF">2022-06-01T02:55:00Z</dcterms:created>
  <dcterms:modified xsi:type="dcterms:W3CDTF">2022-06-09T03:00:00Z</dcterms:modified>
</cp:coreProperties>
</file>